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CBCEC" w14:textId="77777777" w:rsidR="00561896" w:rsidRPr="00561896" w:rsidRDefault="00561896" w:rsidP="008F5C81">
      <w:pPr>
        <w:spacing w:after="0"/>
        <w:rPr>
          <w:rFonts w:ascii="Calibri" w:eastAsia="Times New Roman" w:hAnsi="Calibri" w:cs="Calibri"/>
          <w:b/>
          <w:bCs/>
          <w:lang w:val="en-US"/>
        </w:rPr>
      </w:pPr>
      <w:bookmarkStart w:id="0" w:name="_GoBack"/>
      <w:bookmarkEnd w:id="0"/>
    </w:p>
    <w:p w14:paraId="6B44CC34" w14:textId="0EFC0321" w:rsidR="00C1659A" w:rsidRDefault="00235973" w:rsidP="008F5C81">
      <w:pPr>
        <w:spacing w:after="0"/>
        <w:rPr>
          <w:rFonts w:ascii="Calibri" w:eastAsia="Times New Roman" w:hAnsi="Calibri" w:cs="Calibri"/>
          <w:lang w:val="en-US"/>
        </w:rPr>
      </w:pPr>
      <w:r w:rsidRPr="00561896">
        <w:rPr>
          <w:rFonts w:ascii="Calibri" w:eastAsia="Times New Roman" w:hAnsi="Calibri" w:cs="Calibri"/>
          <w:b/>
          <w:bCs/>
          <w:lang w:val="en-US"/>
        </w:rPr>
        <w:t>Table</w:t>
      </w:r>
      <w:r w:rsidR="00561896" w:rsidRPr="00561896">
        <w:rPr>
          <w:rFonts w:ascii="Calibri" w:eastAsia="Times New Roman" w:hAnsi="Calibri" w:cs="Calibri"/>
          <w:b/>
          <w:bCs/>
          <w:lang w:val="en-US"/>
        </w:rPr>
        <w:t xml:space="preserve"> A</w:t>
      </w:r>
      <w:r w:rsidRPr="0000255C">
        <w:rPr>
          <w:rFonts w:ascii="Calibri" w:eastAsia="Times New Roman" w:hAnsi="Calibri" w:cs="Calibri"/>
          <w:b/>
          <w:bCs/>
          <w:lang w:val="en-US"/>
        </w:rPr>
        <w:t>.</w:t>
      </w:r>
      <w:r w:rsidRPr="00235973">
        <w:rPr>
          <w:rFonts w:ascii="Calibri" w:eastAsia="Times New Roman" w:hAnsi="Calibri" w:cs="Calibri"/>
          <w:lang w:val="en-US"/>
        </w:rPr>
        <w:t xml:space="preserve"> </w:t>
      </w:r>
      <w:r w:rsidR="00B51CD9">
        <w:rPr>
          <w:rFonts w:ascii="Calibri" w:eastAsia="Times New Roman" w:hAnsi="Calibri" w:cs="Calibri"/>
          <w:lang w:val="en-US"/>
        </w:rPr>
        <w:t>B</w:t>
      </w:r>
      <w:r w:rsidR="00B51CD9" w:rsidRPr="00235973">
        <w:rPr>
          <w:rFonts w:ascii="Calibri" w:eastAsia="Times New Roman" w:hAnsi="Calibri" w:cs="Calibri"/>
          <w:lang w:val="en-US"/>
        </w:rPr>
        <w:t xml:space="preserve">asic descriptive statistics </w:t>
      </w:r>
      <w:r w:rsidR="003D3C9E">
        <w:rPr>
          <w:rFonts w:ascii="Calibri" w:eastAsia="Times New Roman" w:hAnsi="Calibri" w:cs="Calibri"/>
          <w:lang w:val="en-US"/>
        </w:rPr>
        <w:t>presenting</w:t>
      </w:r>
      <w:r w:rsidR="00FE2B6F" w:rsidRPr="00235973">
        <w:rPr>
          <w:rFonts w:ascii="Calibri" w:eastAsia="Times New Roman" w:hAnsi="Calibri" w:cs="Calibri"/>
          <w:lang w:val="en-US"/>
        </w:rPr>
        <w:t xml:space="preserve"> the number of responses for </w:t>
      </w:r>
      <w:r w:rsidR="00E32C53">
        <w:rPr>
          <w:rFonts w:ascii="Calibri" w:eastAsia="Times New Roman" w:hAnsi="Calibri" w:cs="Calibri"/>
          <w:lang w:val="en-US"/>
        </w:rPr>
        <w:t>Global Health Status</w:t>
      </w:r>
      <w:r w:rsidR="00D46899">
        <w:rPr>
          <w:rFonts w:ascii="Calibri" w:eastAsia="Times New Roman" w:hAnsi="Calibri" w:cs="Calibri"/>
          <w:lang w:val="en-US"/>
        </w:rPr>
        <w:t>/QoL</w:t>
      </w:r>
      <w:r w:rsidR="00E32C53">
        <w:rPr>
          <w:rFonts w:ascii="Calibri" w:eastAsia="Times New Roman" w:hAnsi="Calibri" w:cs="Calibri"/>
          <w:lang w:val="en-US"/>
        </w:rPr>
        <w:t xml:space="preserve">, functional health </w:t>
      </w:r>
      <w:r w:rsidR="00D46899" w:rsidRPr="00561896">
        <w:rPr>
          <w:rFonts w:ascii="Calibri" w:eastAsia="Times New Roman" w:hAnsi="Calibri" w:cs="Calibri"/>
          <w:b/>
          <w:bCs/>
          <w:lang w:val="en-US"/>
        </w:rPr>
        <w:t>scales</w:t>
      </w:r>
      <w:r w:rsidR="00D46899">
        <w:rPr>
          <w:rFonts w:ascii="Calibri" w:eastAsia="Times New Roman" w:hAnsi="Calibri" w:cs="Calibri"/>
          <w:lang w:val="en-US"/>
        </w:rPr>
        <w:t xml:space="preserve"> </w:t>
      </w:r>
      <w:r w:rsidR="00E32C53">
        <w:rPr>
          <w:rFonts w:ascii="Calibri" w:eastAsia="Times New Roman" w:hAnsi="Calibri" w:cs="Calibri"/>
          <w:lang w:val="en-US"/>
        </w:rPr>
        <w:t>and personal finances (</w:t>
      </w:r>
      <w:r w:rsidR="00D472EB">
        <w:rPr>
          <w:rFonts w:ascii="Calibri" w:eastAsia="Times New Roman" w:hAnsi="Calibri" w:cs="Calibri"/>
          <w:lang w:val="en-US"/>
        </w:rPr>
        <w:t xml:space="preserve">EORTC </w:t>
      </w:r>
      <w:r w:rsidR="00E32C53">
        <w:rPr>
          <w:rFonts w:ascii="Calibri" w:eastAsia="Times New Roman" w:hAnsi="Calibri" w:cs="Calibri"/>
          <w:lang w:val="en-US"/>
        </w:rPr>
        <w:t>QLQC30)</w:t>
      </w:r>
      <w:r w:rsidR="00FD3EB9">
        <w:rPr>
          <w:rFonts w:ascii="Calibri" w:eastAsia="Times New Roman" w:hAnsi="Calibri" w:cs="Calibri"/>
          <w:lang w:val="en-US"/>
        </w:rPr>
        <w:t xml:space="preserve"> and</w:t>
      </w:r>
      <w:r w:rsidR="00E32C53">
        <w:rPr>
          <w:rFonts w:ascii="Calibri" w:eastAsia="Times New Roman" w:hAnsi="Calibri" w:cs="Calibri"/>
          <w:lang w:val="en-US"/>
        </w:rPr>
        <w:t xml:space="preserve"> </w:t>
      </w:r>
      <w:r w:rsidR="00561896">
        <w:rPr>
          <w:rFonts w:ascii="Calibri" w:eastAsia="Times New Roman" w:hAnsi="Calibri" w:cs="Calibri"/>
          <w:lang w:val="en-US"/>
        </w:rPr>
        <w:t xml:space="preserve">taxane-induced </w:t>
      </w:r>
      <w:r w:rsidR="00E32C53">
        <w:rPr>
          <w:rFonts w:ascii="Calibri" w:eastAsia="Times New Roman" w:hAnsi="Calibri" w:cs="Calibri"/>
          <w:lang w:val="en-US"/>
        </w:rPr>
        <w:t xml:space="preserve">peripheral neuropathy </w:t>
      </w:r>
      <w:r w:rsidR="00561896">
        <w:rPr>
          <w:rFonts w:ascii="Calibri" w:eastAsia="Times New Roman" w:hAnsi="Calibri" w:cs="Calibri"/>
          <w:lang w:val="en-US"/>
        </w:rPr>
        <w:t xml:space="preserve">(TIPN) </w:t>
      </w:r>
      <w:r w:rsidR="00E32C53">
        <w:rPr>
          <w:rFonts w:ascii="Calibri" w:eastAsia="Times New Roman" w:hAnsi="Calibri" w:cs="Calibri"/>
          <w:lang w:val="en-US"/>
        </w:rPr>
        <w:t>symptoms (</w:t>
      </w:r>
      <w:r w:rsidR="00D472EB">
        <w:rPr>
          <w:rFonts w:ascii="Calibri" w:eastAsia="Times New Roman" w:hAnsi="Calibri" w:cs="Calibri"/>
          <w:lang w:val="en-US"/>
        </w:rPr>
        <w:t xml:space="preserve">EORTC </w:t>
      </w:r>
      <w:r w:rsidR="00E32C53">
        <w:rPr>
          <w:rFonts w:ascii="Calibri" w:eastAsia="Times New Roman" w:hAnsi="Calibri" w:cs="Calibri"/>
          <w:lang w:val="en-US"/>
        </w:rPr>
        <w:t>CIPN20</w:t>
      </w:r>
      <w:r w:rsidR="00FD3EB9">
        <w:rPr>
          <w:rFonts w:ascii="Calibri" w:eastAsia="Times New Roman" w:hAnsi="Calibri" w:cs="Calibri"/>
          <w:lang w:val="en-US"/>
        </w:rPr>
        <w:t>)</w:t>
      </w:r>
      <w:r w:rsidR="00E34C6F">
        <w:rPr>
          <w:rFonts w:ascii="Calibri" w:eastAsia="Times New Roman" w:hAnsi="Calibri" w:cs="Calibri"/>
          <w:lang w:val="en-US"/>
        </w:rPr>
        <w:t xml:space="preserve">. </w:t>
      </w:r>
      <w:r w:rsidR="003D3C9E">
        <w:rPr>
          <w:rFonts w:ascii="Calibri" w:eastAsia="Times New Roman" w:hAnsi="Calibri" w:cs="Calibri"/>
          <w:lang w:val="en-US"/>
        </w:rPr>
        <w:t>In total</w:t>
      </w:r>
      <w:r w:rsidR="0000255C">
        <w:rPr>
          <w:rFonts w:ascii="Calibri" w:eastAsia="Times New Roman" w:hAnsi="Calibri" w:cs="Calibri"/>
          <w:lang w:val="en-US"/>
        </w:rPr>
        <w:t>,</w:t>
      </w:r>
      <w:r w:rsidR="00FE2B6F" w:rsidRPr="00235973">
        <w:rPr>
          <w:rFonts w:ascii="Calibri" w:eastAsia="Times New Roman" w:hAnsi="Calibri" w:cs="Calibri"/>
          <w:lang w:val="en-US"/>
        </w:rPr>
        <w:t xml:space="preserve"> 646 E</w:t>
      </w:r>
      <w:r w:rsidR="00561896">
        <w:rPr>
          <w:rFonts w:ascii="Calibri" w:eastAsia="Times New Roman" w:hAnsi="Calibri" w:cs="Calibri"/>
          <w:lang w:val="en-US"/>
        </w:rPr>
        <w:t>arly-stage breast cancer survivors (ESBCS)</w:t>
      </w:r>
      <w:r w:rsidR="00FE2B6F" w:rsidRPr="00235973">
        <w:rPr>
          <w:rFonts w:ascii="Calibri" w:eastAsia="Times New Roman" w:hAnsi="Calibri" w:cs="Calibri"/>
          <w:lang w:val="en-US"/>
        </w:rPr>
        <w:t xml:space="preserve"> </w:t>
      </w:r>
      <w:r w:rsidR="0000255C">
        <w:rPr>
          <w:rFonts w:ascii="Calibri" w:eastAsia="Times New Roman" w:hAnsi="Calibri" w:cs="Calibri"/>
          <w:lang w:val="en-US"/>
        </w:rPr>
        <w:t xml:space="preserve">were </w:t>
      </w:r>
      <w:r w:rsidR="00FE2B6F" w:rsidRPr="00235973">
        <w:rPr>
          <w:rFonts w:ascii="Calibri" w:eastAsia="Times New Roman" w:hAnsi="Calibri" w:cs="Calibri"/>
          <w:lang w:val="en-US"/>
        </w:rPr>
        <w:t xml:space="preserve">included in the </w:t>
      </w:r>
      <w:r w:rsidR="0000255C">
        <w:rPr>
          <w:rFonts w:ascii="Calibri" w:eastAsia="Times New Roman" w:hAnsi="Calibri" w:cs="Calibri"/>
          <w:lang w:val="en-US"/>
        </w:rPr>
        <w:t xml:space="preserve">study and </w:t>
      </w:r>
      <w:r w:rsidR="00FE2B6F" w:rsidRPr="00235973">
        <w:rPr>
          <w:rFonts w:ascii="Calibri" w:eastAsia="Times New Roman" w:hAnsi="Calibri" w:cs="Calibri"/>
          <w:lang w:val="en-US"/>
        </w:rPr>
        <w:t>analysis</w:t>
      </w:r>
      <w:r w:rsidR="0000255C">
        <w:rPr>
          <w:rFonts w:ascii="Calibri" w:eastAsia="Times New Roman" w:hAnsi="Calibri" w:cs="Calibri"/>
          <w:lang w:val="en-US"/>
        </w:rPr>
        <w:t>.</w:t>
      </w:r>
    </w:p>
    <w:p w14:paraId="6DA871C4" w14:textId="77777777" w:rsidR="00E273F6" w:rsidRPr="008F5C81" w:rsidRDefault="00E273F6" w:rsidP="008F5C81">
      <w:pPr>
        <w:spacing w:after="0"/>
        <w:rPr>
          <w:rFonts w:ascii="Calibri" w:eastAsia="Times New Roman" w:hAnsi="Calibri" w:cs="Calibri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87"/>
        <w:gridCol w:w="980"/>
        <w:gridCol w:w="1106"/>
        <w:gridCol w:w="992"/>
        <w:gridCol w:w="993"/>
        <w:gridCol w:w="992"/>
        <w:gridCol w:w="992"/>
        <w:gridCol w:w="992"/>
      </w:tblGrid>
      <w:tr w:rsidR="00931CFC" w:rsidRPr="00561896" w14:paraId="0BE03204" w14:textId="77777777" w:rsidTr="00E273F6">
        <w:tc>
          <w:tcPr>
            <w:tcW w:w="2587" w:type="dxa"/>
          </w:tcPr>
          <w:p w14:paraId="28CBE478" w14:textId="77777777" w:rsidR="00931CFC" w:rsidRPr="00145AA5" w:rsidRDefault="00931CFC" w:rsidP="00025F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47" w:type="dxa"/>
            <w:gridSpan w:val="7"/>
          </w:tcPr>
          <w:p w14:paraId="1A4F80BD" w14:textId="7DFC9848" w:rsidR="00E34C6F" w:rsidRDefault="00931CFC" w:rsidP="008F5C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</w:t>
            </w:r>
            <w:r w:rsidR="00840A4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of ESBCS with </w:t>
            </w:r>
            <w:r w:rsidR="00AB4BE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 </w:t>
            </w:r>
            <w:r w:rsidR="00840A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PN symptom responding to an item in QLQ-C30</w:t>
            </w:r>
          </w:p>
          <w:p w14:paraId="2E3D9740" w14:textId="1F83B1FA" w:rsidR="00E273F6" w:rsidRPr="00145AA5" w:rsidRDefault="00E273F6" w:rsidP="008F5C8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273F6" w:rsidRPr="00145AA5" w14:paraId="63B775F5" w14:textId="77777777" w:rsidTr="00E273F6">
        <w:tc>
          <w:tcPr>
            <w:tcW w:w="2587" w:type="dxa"/>
          </w:tcPr>
          <w:p w14:paraId="601EFDDD" w14:textId="77777777" w:rsidR="00CB3870" w:rsidRPr="00145AA5" w:rsidRDefault="00CB3870" w:rsidP="00025F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55B5A887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HS/QoL</w:t>
            </w:r>
          </w:p>
          <w:p w14:paraId="58AA0592" w14:textId="4A5B7EA0" w:rsidR="00B95C3D" w:rsidRDefault="00B95C3D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0352153E" w14:textId="6771C460" w:rsidR="000C5FFD" w:rsidRPr="00145AA5" w:rsidRDefault="000C5FFD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06" w:type="dxa"/>
          </w:tcPr>
          <w:p w14:paraId="48B05D6A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F</w:t>
            </w:r>
          </w:p>
          <w:p w14:paraId="30FC8815" w14:textId="19DF0970" w:rsidR="00BF277D" w:rsidRDefault="00BF277D" w:rsidP="00BF27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1FFDE2DA" w14:textId="62FD643F" w:rsidR="00BF277D" w:rsidRPr="00145AA5" w:rsidRDefault="00BF277D" w:rsidP="00BF277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</w:tcPr>
          <w:p w14:paraId="56428427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F</w:t>
            </w:r>
          </w:p>
          <w:p w14:paraId="50D4A2A2" w14:textId="07FC8287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69F485B5" w14:textId="08701239" w:rsidR="00164EC5" w:rsidRPr="00145AA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</w:tcPr>
          <w:p w14:paraId="6341F083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F</w:t>
            </w:r>
          </w:p>
          <w:p w14:paraId="73B4C8B9" w14:textId="06098620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64BA59A7" w14:textId="79855A10" w:rsidR="00164EC5" w:rsidRPr="00145AA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</w:tcPr>
          <w:p w14:paraId="3BDDE3FA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F</w:t>
            </w:r>
          </w:p>
          <w:p w14:paraId="4A7FC08A" w14:textId="48CACED3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5C0E40E5" w14:textId="220A5C5B" w:rsidR="00164EC5" w:rsidRPr="00145AA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</w:tcPr>
          <w:p w14:paraId="61A166A3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F</w:t>
            </w:r>
          </w:p>
          <w:p w14:paraId="07EB629F" w14:textId="26EA8F23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29DC7A3E" w14:textId="6C332B5A" w:rsidR="00164EC5" w:rsidRPr="00145AA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</w:tcPr>
          <w:p w14:paraId="2E288616" w14:textId="77777777" w:rsidR="00CB3870" w:rsidRDefault="00931CFC" w:rsidP="00025F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I</w:t>
            </w:r>
          </w:p>
          <w:p w14:paraId="63ACB509" w14:textId="095E6B25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  <w:p w14:paraId="0A4A6954" w14:textId="73AA1034" w:rsidR="00164EC5" w:rsidRDefault="00164EC5" w:rsidP="00164EC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</w:tr>
      <w:tr w:rsidR="00E273F6" w14:paraId="021B95C4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49FF3C53" w14:textId="77777777" w:rsidR="00CB3870" w:rsidRPr="0086796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79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ngling fingers/hands</w:t>
            </w:r>
          </w:p>
          <w:p w14:paraId="5FBA0701" w14:textId="2D7573FD" w:rsidR="00CB3870" w:rsidRPr="00744726" w:rsidRDefault="00B95C3D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0C5FFD" w:rsidRPr="00744726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 xml:space="preserve"> responses n=642</w:t>
            </w:r>
          </w:p>
          <w:p w14:paraId="32EB8D09" w14:textId="516ADAE9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4C17700F" w14:textId="25F85EC7" w:rsidR="00B95C3D" w:rsidRPr="00145AA5" w:rsidRDefault="00A85194" w:rsidP="001800C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  <w:r w:rsidR="00F86DFA">
              <w:rPr>
                <w:rFonts w:cstheme="minorHAnsi"/>
                <w:sz w:val="20"/>
                <w:szCs w:val="20"/>
                <w:lang w:val="en-US"/>
              </w:rPr>
              <w:t xml:space="preserve"> (99.8)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5D2B0BC1" w14:textId="77777777" w:rsidR="00CB3870" w:rsidRDefault="007331C3" w:rsidP="00E372D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1C38A97D" w14:textId="4FD9F290" w:rsidR="00F86DFA" w:rsidRPr="00145AA5" w:rsidRDefault="00F86DFA" w:rsidP="00E372D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25A419" w14:textId="77777777" w:rsidR="00E372D1" w:rsidRDefault="00A7755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378256DB" w14:textId="07E288A8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DC95C02" w14:textId="77777777" w:rsidR="00677857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3C02730E" w14:textId="00FB99D3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F6CA3F" w14:textId="77777777" w:rsidR="00CB3870" w:rsidRDefault="00C22164" w:rsidP="003967D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E442E76" w14:textId="4BB9ABAD" w:rsidR="00F86DFA" w:rsidRPr="00145AA5" w:rsidRDefault="00F86DFA" w:rsidP="003967D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0EB271" w14:textId="77777777" w:rsidR="00CB3870" w:rsidRDefault="00C22164" w:rsidP="00134A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2C968D44" w14:textId="46E08865" w:rsidR="00F86DFA" w:rsidRPr="00145AA5" w:rsidRDefault="00F86DFA" w:rsidP="00134A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EDCC82" w14:textId="77777777" w:rsidR="00CB3870" w:rsidRDefault="00C22164" w:rsidP="00134A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91BFF3D" w14:textId="26CB8440" w:rsidR="00F86DFA" w:rsidRDefault="00F86DFA" w:rsidP="00134A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14:paraId="70295A7A" w14:textId="77777777" w:rsidTr="00E273F6">
        <w:tc>
          <w:tcPr>
            <w:tcW w:w="2587" w:type="dxa"/>
          </w:tcPr>
          <w:p w14:paraId="0AB97116" w14:textId="7777777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A49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ngling toes/feet</w:t>
            </w:r>
          </w:p>
          <w:p w14:paraId="44B17FAB" w14:textId="44ADC2D2" w:rsidR="0045367E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642</w:t>
            </w:r>
          </w:p>
          <w:p w14:paraId="774D2211" w14:textId="0865E4DA" w:rsidR="00CB3870" w:rsidRPr="001C75A5" w:rsidRDefault="0045367E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4</w:t>
            </w:r>
          </w:p>
        </w:tc>
        <w:tc>
          <w:tcPr>
            <w:tcW w:w="980" w:type="dxa"/>
          </w:tcPr>
          <w:p w14:paraId="61550402" w14:textId="77777777" w:rsidR="00CB3870" w:rsidRDefault="00A85194" w:rsidP="000858D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18F46B73" w14:textId="1587B492" w:rsidR="00F86DFA" w:rsidRDefault="00F86DFA" w:rsidP="000858D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1106" w:type="dxa"/>
          </w:tcPr>
          <w:p w14:paraId="7B0A7DC7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AC87930" w14:textId="5C883ECA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7BF178FE" w14:textId="77777777" w:rsidR="00CB3870" w:rsidRDefault="00A7755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6</w:t>
            </w:r>
          </w:p>
          <w:p w14:paraId="5BB1CA79" w14:textId="7EC2ADDB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1)</w:t>
            </w:r>
          </w:p>
        </w:tc>
        <w:tc>
          <w:tcPr>
            <w:tcW w:w="993" w:type="dxa"/>
          </w:tcPr>
          <w:p w14:paraId="4F3C84F4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0496563A" w14:textId="5FC55E1A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</w:tcPr>
          <w:p w14:paraId="639619A6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F4C91C8" w14:textId="1062D00C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173F789E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FF086B1" w14:textId="7902F1C1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2DE60936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4F683C1" w14:textId="6CFC3495" w:rsidR="00F86DFA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14:paraId="7AA0DDD6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66E9BF5C" w14:textId="7777777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A49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ness fingers/hands</w:t>
            </w:r>
          </w:p>
          <w:p w14:paraId="305F1C24" w14:textId="0254F046" w:rsidR="00CB3870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640</w:t>
            </w:r>
          </w:p>
          <w:p w14:paraId="7D80F294" w14:textId="48093658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1B1C57EE" w14:textId="77777777" w:rsidR="00CB3870" w:rsidRDefault="00A8519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2ED5A3C1" w14:textId="00BE1137" w:rsidR="00F86DFA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475BB65B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77E3359E" w14:textId="246FA025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E3D939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52264D13" w14:textId="3F5FF4AC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DABEDCF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0105E93D" w14:textId="17CEE04A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B98F64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31CCA935" w14:textId="51BE9385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4A14EB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13842BE6" w14:textId="15117043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EEA4CD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5094E1A2" w14:textId="34352EDB" w:rsidR="00F86DFA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:rsidRPr="006C3CA3" w14:paraId="1B5AFF34" w14:textId="77777777" w:rsidTr="00E273F6">
        <w:tc>
          <w:tcPr>
            <w:tcW w:w="2587" w:type="dxa"/>
          </w:tcPr>
          <w:p w14:paraId="15312E1F" w14:textId="7777777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A49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ness toes/feet</w:t>
            </w:r>
          </w:p>
          <w:p w14:paraId="1AC30825" w14:textId="58977DCB" w:rsidR="00CB3870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</w:t>
            </w:r>
            <w:r w:rsidR="008C3963" w:rsidRPr="00744726"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086B60B8" w14:textId="24769BD2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</w:t>
            </w:r>
            <w:r w:rsidR="008C3963" w:rsidRPr="0074472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</w:tcPr>
          <w:p w14:paraId="57848B08" w14:textId="0D3982F3" w:rsidR="00E32C53" w:rsidRDefault="00A85194" w:rsidP="005A495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</w:t>
            </w:r>
          </w:p>
          <w:p w14:paraId="72614D2F" w14:textId="118BE3FC" w:rsidR="00F86DFA" w:rsidRDefault="00F86DFA" w:rsidP="005A495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)</w:t>
            </w:r>
          </w:p>
          <w:p w14:paraId="651D7003" w14:textId="5F3A3809" w:rsidR="00F86DFA" w:rsidRPr="006C3CA3" w:rsidRDefault="00F86DFA" w:rsidP="005A495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122B9835" w14:textId="77777777" w:rsidR="00CB3870" w:rsidRDefault="00F86DFA" w:rsidP="005A495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7331C3">
              <w:rPr>
                <w:sz w:val="20"/>
                <w:szCs w:val="20"/>
                <w:lang w:val="en-US"/>
              </w:rPr>
              <w:t>40</w:t>
            </w:r>
          </w:p>
          <w:p w14:paraId="70B22BC5" w14:textId="77777777" w:rsidR="00F86DFA" w:rsidRDefault="00F86DFA" w:rsidP="00F86D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)</w:t>
            </w:r>
          </w:p>
          <w:p w14:paraId="73FF7876" w14:textId="61721590" w:rsidR="00F86DFA" w:rsidRPr="006C3CA3" w:rsidRDefault="00F86DFA" w:rsidP="005A495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FD3FBA" w14:textId="339F4C89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0147F8E4" w14:textId="0A7631C7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3731B3C2" w14:textId="7E462B6F" w:rsidR="00F86DFA" w:rsidRPr="00145AA5" w:rsidRDefault="00F86DFA" w:rsidP="00F86D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FCD32D3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4371BFAA" w14:textId="2A5A6AD7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</w:tcPr>
          <w:p w14:paraId="6598DA0E" w14:textId="77777777" w:rsidR="00F86DFA" w:rsidRDefault="00C22164" w:rsidP="00F86D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420593A2" w14:textId="1A0C5155" w:rsidR="00F86DFA" w:rsidRDefault="00F86DFA" w:rsidP="00F86D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)</w:t>
            </w:r>
          </w:p>
          <w:p w14:paraId="14FF1C6D" w14:textId="6AFD7F5F" w:rsidR="00CB3870" w:rsidRPr="00145AA5" w:rsidRDefault="00CB3870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6B9EC1" w14:textId="77777777" w:rsidR="00CB3870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C22164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  <w:p w14:paraId="3597B241" w14:textId="77777777" w:rsidR="00F86DFA" w:rsidRDefault="00F86DFA" w:rsidP="00F86D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)</w:t>
            </w:r>
          </w:p>
          <w:p w14:paraId="7B38B397" w14:textId="28508F57" w:rsidR="00F86DFA" w:rsidRPr="00145AA5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924D31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60A829E4" w14:textId="77777777" w:rsidR="00F86DFA" w:rsidRDefault="00F86DFA" w:rsidP="00F86D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9.8)</w:t>
            </w:r>
          </w:p>
          <w:p w14:paraId="678CB079" w14:textId="179E438E" w:rsidR="00F86DFA" w:rsidRDefault="00F86DFA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:rsidRPr="008C3963" w14:paraId="54F9D054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1F0B9B73" w14:textId="7777777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A49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hooting/burning in feet</w:t>
            </w:r>
          </w:p>
          <w:p w14:paraId="1B575988" w14:textId="3DB295C5" w:rsidR="00CB3870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6</w:t>
            </w:r>
            <w:r w:rsidR="008C3963" w:rsidRPr="00744726"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  <w:p w14:paraId="0CFD414A" w14:textId="7544968F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DDD700F" w14:textId="3315A08F" w:rsidR="00CB3870" w:rsidRDefault="00A8519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5FBD5F05" w14:textId="0D1C78E7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2E71620A" w14:textId="69C1761F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46F37EAF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064FECF9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26845B1A" w14:textId="5C80741E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4F9BAD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45CFC1A2" w14:textId="3CF12CD4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10A7DA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2A056C3A" w14:textId="3E1A3172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E97890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5EC30F97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3A8766B" w14:textId="4342C76D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9432A97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00C5B5CE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4645102" w14:textId="7C3A079E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E510B2" w14:textId="77777777" w:rsidR="00CB3870" w:rsidRDefault="00C2216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04BE33E4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3BF179F" w14:textId="3BDC563C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:rsidRPr="006C3CA3" w14:paraId="2A2A6BC2" w14:textId="77777777" w:rsidTr="00E273F6">
        <w:tc>
          <w:tcPr>
            <w:tcW w:w="2587" w:type="dxa"/>
          </w:tcPr>
          <w:p w14:paraId="139944AE" w14:textId="4A3AE4F7" w:rsidR="00CB3870" w:rsidRDefault="00CB3870" w:rsidP="005A495F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2B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blems standing/walking</w:t>
            </w:r>
            <w:r w:rsidRPr="00FE2B6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ecause </w:t>
            </w:r>
            <w:r w:rsidR="0074472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FE2B6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ifficulty feeling ground under feet</w:t>
            </w:r>
          </w:p>
          <w:p w14:paraId="79EC8E8A" w14:textId="2176151B" w:rsidR="00CB3870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638</w:t>
            </w:r>
          </w:p>
          <w:p w14:paraId="0EBA0EBF" w14:textId="6350F2E5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8</w:t>
            </w:r>
          </w:p>
        </w:tc>
        <w:tc>
          <w:tcPr>
            <w:tcW w:w="980" w:type="dxa"/>
          </w:tcPr>
          <w:p w14:paraId="0BEEF527" w14:textId="506EB3E4" w:rsidR="00CB3870" w:rsidRDefault="00A8519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41F81BB4" w14:textId="3A4390C8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571E16BB" w14:textId="0DE7AD45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77926C9C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475D9CCD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77D66E54" w14:textId="63420A4F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785261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5</w:t>
            </w:r>
          </w:p>
          <w:p w14:paraId="35D4BCD7" w14:textId="3730090E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</w:tcPr>
          <w:p w14:paraId="78056E99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0370CFB5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F20FEA9" w14:textId="6D552F53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E5CFDD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3E642A13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EED6F0B" w14:textId="19DD0A6E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573E88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2D06B063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6734D53F" w14:textId="23AEFE1C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EBB8F1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5322BC35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6670B54" w14:textId="74A99CA7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:rsidRPr="006C3CA3" w14:paraId="09B0F8C2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40B706A5" w14:textId="77777777" w:rsidR="00CB387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distinguishing between hot/cold water</w:t>
            </w:r>
          </w:p>
          <w:p w14:paraId="4886BA10" w14:textId="4C9CECA7" w:rsidR="00CB3870" w:rsidRPr="00744726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744726">
              <w:rPr>
                <w:rFonts w:cstheme="minorHAnsi"/>
                <w:sz w:val="20"/>
                <w:szCs w:val="20"/>
                <w:lang w:val="en-US"/>
              </w:rPr>
              <w:t>n=6</w:t>
            </w:r>
            <w:r w:rsidR="008C3963" w:rsidRPr="00744726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  <w:p w14:paraId="3874CDF0" w14:textId="33831A47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44726">
              <w:rPr>
                <w:rFonts w:cstheme="minorHAnsi"/>
                <w:sz w:val="20"/>
                <w:szCs w:val="20"/>
                <w:lang w:val="en-US"/>
              </w:rPr>
              <w:t>no. missing responses n=</w:t>
            </w:r>
            <w:r w:rsidR="008C3963" w:rsidRPr="0074472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26235C18" w14:textId="3590DD96" w:rsidR="00CB3870" w:rsidRDefault="00A8519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1191874E" w14:textId="5234C823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5427ADD" w14:textId="48D81ED3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26E3354D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75809A18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DB276A5" w14:textId="5A3E6630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FD80F5D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481954BE" w14:textId="1F1CC2EF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09A901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15580F91" w14:textId="120FBE09" w:rsidR="00744726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5E5DE5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62450689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C5861BA" w14:textId="61A483BA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60FF9E5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2DF2759F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4F8AE36D" w14:textId="0D18A8CA" w:rsidR="00744726" w:rsidRPr="00145AA5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7C3FD0A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44CF48FE" w14:textId="77777777" w:rsidR="00744726" w:rsidRDefault="00744726" w:rsidP="0074472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255D5C77" w14:textId="49972DC7" w:rsidR="00744726" w:rsidRDefault="0074472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14:paraId="5F7A16FF" w14:textId="77777777" w:rsidTr="00E273F6">
        <w:tc>
          <w:tcPr>
            <w:tcW w:w="2587" w:type="dxa"/>
          </w:tcPr>
          <w:p w14:paraId="6296C02A" w14:textId="7777777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A495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amps in hands</w:t>
            </w:r>
          </w:p>
          <w:p w14:paraId="4C56FFC5" w14:textId="24925FDC" w:rsidR="00CB3870" w:rsidRPr="00E34C6F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E34C6F">
              <w:rPr>
                <w:rFonts w:cstheme="minorHAnsi"/>
                <w:sz w:val="20"/>
                <w:szCs w:val="20"/>
                <w:lang w:val="en-US"/>
              </w:rPr>
              <w:t>n=638</w:t>
            </w:r>
          </w:p>
          <w:p w14:paraId="7553A614" w14:textId="4793DC86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>no. missing responses n=8</w:t>
            </w:r>
          </w:p>
        </w:tc>
        <w:tc>
          <w:tcPr>
            <w:tcW w:w="980" w:type="dxa"/>
          </w:tcPr>
          <w:p w14:paraId="130D2DD0" w14:textId="4B9B0239" w:rsidR="00CB3870" w:rsidRDefault="00A85194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14B12179" w14:textId="48D609F2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E770281" w14:textId="00FA07E3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7AF4EBE6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210AC3F4" w14:textId="77777777" w:rsidR="00E34C6F" w:rsidRDefault="00E34C6F" w:rsidP="00E34C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B4E578C" w14:textId="2F7D74C1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82841D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5</w:t>
            </w:r>
          </w:p>
          <w:p w14:paraId="15E45A0C" w14:textId="40101395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</w:tcPr>
          <w:p w14:paraId="2D9892A4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513E5A7E" w14:textId="77777777" w:rsidR="00E34C6F" w:rsidRDefault="00E34C6F" w:rsidP="00E34C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3948A15" w14:textId="350C229C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B3A517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31D13A6C" w14:textId="77777777" w:rsidR="00E34C6F" w:rsidRDefault="00E34C6F" w:rsidP="00E34C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7F89E96" w14:textId="60228776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6C352E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1540E614" w14:textId="77777777" w:rsidR="00E34C6F" w:rsidRDefault="00E34C6F" w:rsidP="00E34C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166F1E7C" w14:textId="42BB1D9F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36A8C1" w14:textId="77777777" w:rsidR="00CB3870" w:rsidRDefault="00AF0B0D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7</w:t>
            </w:r>
          </w:p>
          <w:p w14:paraId="63F4DC7D" w14:textId="77777777" w:rsidR="00E34C6F" w:rsidRDefault="00E34C6F" w:rsidP="00E34C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241F4A82" w14:textId="75C741DD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14:paraId="4501BC82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31C42394" w14:textId="77777777" w:rsidR="00CB3870" w:rsidRPr="0086796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79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amps in feet</w:t>
            </w:r>
          </w:p>
          <w:p w14:paraId="4C95C546" w14:textId="6ACB8939" w:rsidR="00CB3870" w:rsidRPr="00E34C6F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E34C6F">
              <w:rPr>
                <w:rFonts w:cstheme="minorHAnsi"/>
                <w:sz w:val="20"/>
                <w:szCs w:val="20"/>
                <w:lang w:val="en-US"/>
              </w:rPr>
              <w:t>n=642</w:t>
            </w:r>
          </w:p>
          <w:p w14:paraId="14674D05" w14:textId="0E7FEC81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>no. missing responses n=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07A09C05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4625AE6B" w14:textId="18ED04AC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15E90224" w14:textId="77777777" w:rsidR="00CB3870" w:rsidRDefault="007331C3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2CFB08A6" w14:textId="2703E823" w:rsidR="00E34C6F" w:rsidRPr="00145AA5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943E7B" w14:textId="77777777" w:rsidR="00CB3870" w:rsidRDefault="00AF0B0D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2CA3F6CD" w14:textId="1328C694" w:rsidR="00E34C6F" w:rsidRPr="00145AA5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DB0066" w14:textId="77777777" w:rsidR="00CB3870" w:rsidRDefault="00AF0B0D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10F68CA6" w14:textId="2362A6F8" w:rsidR="00E34C6F" w:rsidRPr="00145AA5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70D4E1" w14:textId="77777777" w:rsidR="00CB3870" w:rsidRDefault="00AF0B0D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748352E" w14:textId="7EA382C4" w:rsidR="00E34C6F" w:rsidRPr="00145AA5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156F98" w14:textId="77777777" w:rsidR="00CB3870" w:rsidRDefault="007853E9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42996748" w14:textId="19670478" w:rsidR="00E34C6F" w:rsidRPr="00145AA5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46D5B6" w14:textId="77777777" w:rsidR="00CB3870" w:rsidRDefault="007853E9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89AC844" w14:textId="7281544C" w:rsidR="00E34C6F" w:rsidRDefault="00E34C6F" w:rsidP="00AB4BE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:rsidRPr="006C3CA3" w14:paraId="297AD08D" w14:textId="77777777" w:rsidTr="00E273F6">
        <w:tc>
          <w:tcPr>
            <w:tcW w:w="2587" w:type="dxa"/>
          </w:tcPr>
          <w:p w14:paraId="554BEEAC" w14:textId="77777777" w:rsidR="00CB387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2B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manipulating small objects with fingers</w:t>
            </w:r>
          </w:p>
          <w:p w14:paraId="5D102814" w14:textId="780DFF6D" w:rsidR="00CB3870" w:rsidRPr="00E34C6F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E34C6F">
              <w:rPr>
                <w:rFonts w:cstheme="minorHAnsi"/>
                <w:sz w:val="20"/>
                <w:szCs w:val="20"/>
                <w:lang w:val="en-US"/>
              </w:rPr>
              <w:t>n=642</w:t>
            </w:r>
          </w:p>
          <w:p w14:paraId="6EA99EF7" w14:textId="5CA0D2F3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>no. missing responses n=4</w:t>
            </w:r>
          </w:p>
        </w:tc>
        <w:tc>
          <w:tcPr>
            <w:tcW w:w="980" w:type="dxa"/>
          </w:tcPr>
          <w:p w14:paraId="5F2956FF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2018538" w14:textId="1B44A20B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1106" w:type="dxa"/>
          </w:tcPr>
          <w:p w14:paraId="2F3F5539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65E8FB6E" w14:textId="2BB53D75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665D3651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1E36C9E6" w14:textId="3E6C160D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</w:tcPr>
          <w:p w14:paraId="58B82113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215F8D86" w14:textId="22369A07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</w:tcPr>
          <w:p w14:paraId="153FD79B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48EF08FE" w14:textId="4D3F216F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3943EDB8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F5D3A28" w14:textId="7E03823C" w:rsidR="00E34C6F" w:rsidRPr="00145AA5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3834AF4E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16A094D8" w14:textId="583626B1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:rsidRPr="006C3CA3" w14:paraId="2DA9692F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10FDC348" w14:textId="77777777" w:rsidR="00CB387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opening a jar or bottle because of weakness in hands</w:t>
            </w:r>
          </w:p>
          <w:p w14:paraId="72394FE9" w14:textId="25C3640D" w:rsidR="00CB3870" w:rsidRPr="00E34C6F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E34C6F">
              <w:rPr>
                <w:rFonts w:cstheme="minorHAnsi"/>
                <w:sz w:val="20"/>
                <w:szCs w:val="20"/>
                <w:lang w:val="en-US"/>
              </w:rPr>
              <w:t>n=643</w:t>
            </w:r>
          </w:p>
          <w:p w14:paraId="679F7FE5" w14:textId="20C99610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4C6F">
              <w:rPr>
                <w:rFonts w:cstheme="minorHAnsi"/>
                <w:sz w:val="20"/>
                <w:szCs w:val="20"/>
                <w:lang w:val="en-US"/>
              </w:rPr>
              <w:t>no. missing responses n=3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1144A021" w14:textId="2BF26AC5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2</w:t>
            </w:r>
          </w:p>
          <w:p w14:paraId="0DF6CE27" w14:textId="2CCEEA9F" w:rsidR="00E34C6F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09358546" w14:textId="23BFD46A" w:rsidR="00E34C6F" w:rsidRDefault="00E34C6F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7B3AA3BE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2</w:t>
            </w:r>
          </w:p>
          <w:p w14:paraId="13A8B925" w14:textId="77777777" w:rsidR="008F5C81" w:rsidRDefault="008F5C81" w:rsidP="008F5C8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5DB7EABA" w14:textId="116217E0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F68B525" w14:textId="79D8270C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745EE32E" w14:textId="1C5575DA" w:rsidR="008F5C81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78EAECC7" w14:textId="4AD38380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59D2E6DA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47A6859C" w14:textId="18F68751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90415E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2</w:t>
            </w:r>
          </w:p>
          <w:p w14:paraId="28287B4E" w14:textId="77777777" w:rsidR="008F5C81" w:rsidRDefault="008F5C81" w:rsidP="008F5C8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461403E8" w14:textId="5EFA18A4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69B6A52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2</w:t>
            </w:r>
          </w:p>
          <w:p w14:paraId="534AB4B0" w14:textId="77777777" w:rsidR="008F5C81" w:rsidRDefault="008F5C81" w:rsidP="008F5C8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161E13AB" w14:textId="340F361B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520994F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2</w:t>
            </w:r>
          </w:p>
          <w:p w14:paraId="6EA638A6" w14:textId="77777777" w:rsidR="008F5C81" w:rsidRDefault="008F5C81" w:rsidP="008F5C8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699253E5" w14:textId="7402A92A" w:rsidR="008F5C81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273F6" w:rsidRPr="006C3CA3" w14:paraId="52C09909" w14:textId="77777777" w:rsidTr="00E273F6">
        <w:tc>
          <w:tcPr>
            <w:tcW w:w="2587" w:type="dxa"/>
          </w:tcPr>
          <w:p w14:paraId="652B95DC" w14:textId="77777777" w:rsidR="00CB387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walking because of foot drop</w:t>
            </w:r>
          </w:p>
          <w:p w14:paraId="5420FE99" w14:textId="21844E77" w:rsidR="00CB3870" w:rsidRPr="008F5C81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F5C81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8F5C81">
              <w:rPr>
                <w:rFonts w:cstheme="minorHAnsi"/>
                <w:sz w:val="20"/>
                <w:szCs w:val="20"/>
                <w:lang w:val="en-US"/>
              </w:rPr>
              <w:t>n=639</w:t>
            </w:r>
          </w:p>
          <w:p w14:paraId="5735069E" w14:textId="708E98DC" w:rsidR="00CB3870" w:rsidRPr="001C75A5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F5C81">
              <w:rPr>
                <w:rFonts w:cstheme="minorHAnsi"/>
                <w:sz w:val="20"/>
                <w:szCs w:val="20"/>
                <w:lang w:val="en-US"/>
              </w:rPr>
              <w:t>no. missing responses n=7</w:t>
            </w:r>
          </w:p>
        </w:tc>
        <w:tc>
          <w:tcPr>
            <w:tcW w:w="980" w:type="dxa"/>
          </w:tcPr>
          <w:p w14:paraId="78146280" w14:textId="77777777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349BCACF" w14:textId="392585BA" w:rsidR="008F5C81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1106" w:type="dxa"/>
          </w:tcPr>
          <w:p w14:paraId="61E4030F" w14:textId="77777777" w:rsidR="00CB3870" w:rsidRDefault="00A7755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7A46E468" w14:textId="03563B28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5DD4E6F2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6</w:t>
            </w:r>
          </w:p>
          <w:p w14:paraId="28398881" w14:textId="2673FB0D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</w:tc>
        <w:tc>
          <w:tcPr>
            <w:tcW w:w="993" w:type="dxa"/>
          </w:tcPr>
          <w:p w14:paraId="36DF03DC" w14:textId="25E43591" w:rsidR="00CB3870" w:rsidRDefault="007853E9" w:rsidP="005A495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="008F5C8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  <w:p w14:paraId="3EE7C10D" w14:textId="5BE5E1F4" w:rsidR="008F5C81" w:rsidRDefault="008F5C81" w:rsidP="005A495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  <w:p w14:paraId="3F10194D" w14:textId="4A72F2F2" w:rsidR="008F5C81" w:rsidRPr="001C75A5" w:rsidRDefault="008F5C81" w:rsidP="005A495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3F1320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8</w:t>
            </w:r>
          </w:p>
          <w:p w14:paraId="1F25F17C" w14:textId="5FCD6A72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144BD31A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F5C81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  <w:p w14:paraId="65EA2D8A" w14:textId="3BEE49E3" w:rsidR="008F5C81" w:rsidRPr="00145AA5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  <w:tc>
          <w:tcPr>
            <w:tcW w:w="992" w:type="dxa"/>
          </w:tcPr>
          <w:p w14:paraId="60BEFCA1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8F5C81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  <w:p w14:paraId="711521DA" w14:textId="19EE862E" w:rsidR="008F5C81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8)</w:t>
            </w:r>
          </w:p>
        </w:tc>
      </w:tr>
      <w:tr w:rsidR="00E273F6" w:rsidRPr="006C3CA3" w14:paraId="656DAC3B" w14:textId="77777777" w:rsidTr="00E273F6">
        <w:tc>
          <w:tcPr>
            <w:tcW w:w="2587" w:type="dxa"/>
            <w:shd w:val="clear" w:color="auto" w:fill="F2F2F2" w:themeFill="background1" w:themeFillShade="F2"/>
          </w:tcPr>
          <w:p w14:paraId="7C4CD171" w14:textId="77777777" w:rsidR="00CB3870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E2B6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climbing stairs or getting up/out of chair because of weakness in legs</w:t>
            </w:r>
          </w:p>
          <w:p w14:paraId="2A0BE133" w14:textId="316A4EF3" w:rsidR="00CB3870" w:rsidRPr="008F5C81" w:rsidRDefault="00164EC5" w:rsidP="005A495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F5C81">
              <w:rPr>
                <w:rFonts w:cstheme="minorHAnsi"/>
                <w:sz w:val="20"/>
                <w:szCs w:val="20"/>
                <w:lang w:val="en-US"/>
              </w:rPr>
              <w:t xml:space="preserve">N, responses </w:t>
            </w:r>
            <w:r w:rsidR="00CB3870" w:rsidRPr="008F5C81">
              <w:rPr>
                <w:rFonts w:cstheme="minorHAnsi"/>
                <w:sz w:val="20"/>
                <w:szCs w:val="20"/>
                <w:lang w:val="en-US"/>
              </w:rPr>
              <w:t>n=644</w:t>
            </w:r>
          </w:p>
          <w:p w14:paraId="41BBDD63" w14:textId="298B20D7" w:rsidR="00CB3870" w:rsidRPr="005A495F" w:rsidRDefault="00CB3870" w:rsidP="005A495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F5C81">
              <w:rPr>
                <w:rFonts w:cstheme="minorHAnsi"/>
                <w:sz w:val="20"/>
                <w:szCs w:val="20"/>
                <w:lang w:val="en-US"/>
              </w:rPr>
              <w:t>no. missing responses n=2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4B67350C" w14:textId="5977A7C1" w:rsidR="00CB3870" w:rsidRDefault="007331C3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5E6B742C" w14:textId="4CC5B764" w:rsidR="008F5C81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3C865749" w14:textId="6E9E5672" w:rsidR="008F5C81" w:rsidRDefault="008F5C8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499FE97A" w14:textId="77777777" w:rsidR="00CB3870" w:rsidRDefault="00A77551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16CCCC1C" w14:textId="77777777" w:rsidR="00E273F6" w:rsidRDefault="00E273F6" w:rsidP="00E273F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4402CFCE" w14:textId="282C615D" w:rsidR="00E273F6" w:rsidRPr="00145AA5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0A8E37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</w:p>
          <w:p w14:paraId="6414DE5A" w14:textId="44F3B9B6" w:rsidR="00E273F6" w:rsidRPr="00145AA5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2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79AC951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0</w:t>
            </w:r>
          </w:p>
          <w:p w14:paraId="7B517ED8" w14:textId="1F8E5082" w:rsidR="00E273F6" w:rsidRPr="00145AA5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647DD9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03CD4C9" w14:textId="77777777" w:rsidR="00E273F6" w:rsidRDefault="00E273F6" w:rsidP="00E273F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32C62C9E" w14:textId="49BEF908" w:rsidR="00E273F6" w:rsidRPr="00145AA5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6DB1C9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274A5572" w14:textId="77777777" w:rsidR="00E273F6" w:rsidRDefault="00E273F6" w:rsidP="00E273F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6331BB91" w14:textId="28BBEC87" w:rsidR="00E273F6" w:rsidRPr="00145AA5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912DBDF" w14:textId="77777777" w:rsidR="00CB3870" w:rsidRDefault="007853E9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1</w:t>
            </w:r>
          </w:p>
          <w:p w14:paraId="3389A313" w14:textId="77777777" w:rsidR="00E273F6" w:rsidRDefault="00E273F6" w:rsidP="00E273F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99.5)</w:t>
            </w:r>
          </w:p>
          <w:p w14:paraId="37196CBF" w14:textId="69BCBFB1" w:rsidR="00E273F6" w:rsidRDefault="00E273F6" w:rsidP="005A495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FB3B1A4" w14:textId="5E6AFBC3" w:rsidR="00FE2B6F" w:rsidRPr="000659D7" w:rsidRDefault="00FE2B6F">
      <w:pPr>
        <w:rPr>
          <w:sz w:val="20"/>
          <w:szCs w:val="20"/>
          <w:lang w:val="en-US"/>
        </w:rPr>
      </w:pPr>
    </w:p>
    <w:sectPr w:rsidR="00FE2B6F" w:rsidRPr="000659D7" w:rsidSect="00E273F6">
      <w:pgSz w:w="11900" w:h="1682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3E47F" w14:textId="77777777" w:rsidR="002A11DD" w:rsidRDefault="002A11DD" w:rsidP="00FE2B6F">
      <w:pPr>
        <w:spacing w:after="0" w:line="240" w:lineRule="auto"/>
      </w:pPr>
      <w:r>
        <w:separator/>
      </w:r>
    </w:p>
  </w:endnote>
  <w:endnote w:type="continuationSeparator" w:id="0">
    <w:p w14:paraId="1CE7E0EB" w14:textId="77777777" w:rsidR="002A11DD" w:rsidRDefault="002A11DD" w:rsidP="00FE2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AE261" w14:textId="77777777" w:rsidR="002A11DD" w:rsidRDefault="002A11DD" w:rsidP="00FE2B6F">
      <w:pPr>
        <w:spacing w:after="0" w:line="240" w:lineRule="auto"/>
      </w:pPr>
      <w:r>
        <w:separator/>
      </w:r>
    </w:p>
  </w:footnote>
  <w:footnote w:type="continuationSeparator" w:id="0">
    <w:p w14:paraId="3F9119B2" w14:textId="77777777" w:rsidR="002A11DD" w:rsidRDefault="002A11DD" w:rsidP="00FE2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B6F"/>
    <w:rsid w:val="0000255C"/>
    <w:rsid w:val="00032A73"/>
    <w:rsid w:val="00044869"/>
    <w:rsid w:val="00055501"/>
    <w:rsid w:val="00064A6D"/>
    <w:rsid w:val="000659D7"/>
    <w:rsid w:val="000858D1"/>
    <w:rsid w:val="00087886"/>
    <w:rsid w:val="000C5FFD"/>
    <w:rsid w:val="00134A87"/>
    <w:rsid w:val="00164EC5"/>
    <w:rsid w:val="001800C1"/>
    <w:rsid w:val="00235973"/>
    <w:rsid w:val="002A11DD"/>
    <w:rsid w:val="003967DD"/>
    <w:rsid w:val="003D3C9E"/>
    <w:rsid w:val="0043668C"/>
    <w:rsid w:val="0045367E"/>
    <w:rsid w:val="00561896"/>
    <w:rsid w:val="005A495F"/>
    <w:rsid w:val="00677857"/>
    <w:rsid w:val="006C3CA3"/>
    <w:rsid w:val="007331C3"/>
    <w:rsid w:val="00744726"/>
    <w:rsid w:val="00766E10"/>
    <w:rsid w:val="007853E9"/>
    <w:rsid w:val="00820A37"/>
    <w:rsid w:val="008271BD"/>
    <w:rsid w:val="00840A49"/>
    <w:rsid w:val="008420B4"/>
    <w:rsid w:val="00843135"/>
    <w:rsid w:val="00867960"/>
    <w:rsid w:val="00884A04"/>
    <w:rsid w:val="008C3963"/>
    <w:rsid w:val="008F5C81"/>
    <w:rsid w:val="00913970"/>
    <w:rsid w:val="00931CFC"/>
    <w:rsid w:val="00962884"/>
    <w:rsid w:val="009D492A"/>
    <w:rsid w:val="009E5FFE"/>
    <w:rsid w:val="00A77551"/>
    <w:rsid w:val="00A85194"/>
    <w:rsid w:val="00AA389C"/>
    <w:rsid w:val="00AB4BE4"/>
    <w:rsid w:val="00AF0B0D"/>
    <w:rsid w:val="00AF58C2"/>
    <w:rsid w:val="00B51CD9"/>
    <w:rsid w:val="00B95C3D"/>
    <w:rsid w:val="00BF277D"/>
    <w:rsid w:val="00C1659A"/>
    <w:rsid w:val="00C22164"/>
    <w:rsid w:val="00C42C00"/>
    <w:rsid w:val="00CB3870"/>
    <w:rsid w:val="00D15B0C"/>
    <w:rsid w:val="00D17E7E"/>
    <w:rsid w:val="00D46899"/>
    <w:rsid w:val="00D472EB"/>
    <w:rsid w:val="00DE6232"/>
    <w:rsid w:val="00E0419A"/>
    <w:rsid w:val="00E273F6"/>
    <w:rsid w:val="00E32C53"/>
    <w:rsid w:val="00E34C6F"/>
    <w:rsid w:val="00E372D1"/>
    <w:rsid w:val="00F34D9B"/>
    <w:rsid w:val="00F86DFA"/>
    <w:rsid w:val="00FC2F84"/>
    <w:rsid w:val="00FD3EB9"/>
    <w:rsid w:val="00FE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8E26"/>
  <w15:chartTrackingRefBased/>
  <w15:docId w15:val="{33179A5E-7F1D-4A8F-9708-E3D791DEF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B6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2B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6F"/>
  </w:style>
  <w:style w:type="paragraph" w:styleId="Footer">
    <w:name w:val="footer"/>
    <w:basedOn w:val="Normal"/>
    <w:link w:val="FooterChar"/>
    <w:uiPriority w:val="99"/>
    <w:unhideWhenUsed/>
    <w:rsid w:val="00FE2B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Åvall Lundqvist</dc:creator>
  <cp:keywords/>
  <dc:description/>
  <cp:lastModifiedBy>Madoomitha P.</cp:lastModifiedBy>
  <cp:revision>3</cp:revision>
  <dcterms:created xsi:type="dcterms:W3CDTF">2022-05-23T09:35:00Z</dcterms:created>
  <dcterms:modified xsi:type="dcterms:W3CDTF">2022-07-16T01:39:00Z</dcterms:modified>
</cp:coreProperties>
</file>